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FCA98" w14:textId="34A3E271" w:rsidR="00610CD4" w:rsidRPr="009959CC" w:rsidRDefault="00036040" w:rsidP="00EF3CAB">
      <w:pPr>
        <w:pStyle w:val="Caption"/>
        <w:spacing w:before="360" w:after="60"/>
        <w:rPr>
          <w:i w:val="0"/>
        </w:rPr>
      </w:pPr>
      <w:r>
        <w:rPr>
          <w:b/>
          <w:i w:val="0"/>
        </w:rPr>
        <w:t>S3 Table</w:t>
      </w:r>
      <w:r w:rsidR="00F04C6F">
        <w:rPr>
          <w:b/>
          <w:i w:val="0"/>
        </w:rPr>
        <w:t>.</w:t>
      </w:r>
      <w:r w:rsidR="00610CD4" w:rsidRPr="009959CC">
        <w:rPr>
          <w:b/>
          <w:i w:val="0"/>
        </w:rPr>
        <w:t xml:space="preserve"> </w:t>
      </w:r>
      <w:r w:rsidR="009959CC">
        <w:rPr>
          <w:b/>
          <w:i w:val="0"/>
        </w:rPr>
        <w:t xml:space="preserve"> </w:t>
      </w:r>
      <w:r w:rsidR="00610CD4" w:rsidRPr="009959CC">
        <w:rPr>
          <w:i w:val="0"/>
        </w:rPr>
        <w:t>L</w:t>
      </w:r>
      <w:bookmarkStart w:id="0" w:name="_GoBack"/>
      <w:bookmarkEnd w:id="0"/>
      <w:r w:rsidR="00610CD4" w:rsidRPr="009959CC">
        <w:rPr>
          <w:i w:val="0"/>
        </w:rPr>
        <w:t>ist of unqualified primers</w:t>
      </w:r>
    </w:p>
    <w:tbl>
      <w:tblPr>
        <w:tblStyle w:val="GridTable1Light"/>
        <w:tblW w:w="5186" w:type="pct"/>
        <w:tblLayout w:type="fixed"/>
        <w:tblLook w:val="04A0" w:firstRow="1" w:lastRow="0" w:firstColumn="1" w:lastColumn="0" w:noHBand="0" w:noVBand="1"/>
      </w:tblPr>
      <w:tblGrid>
        <w:gridCol w:w="1273"/>
        <w:gridCol w:w="1700"/>
        <w:gridCol w:w="3970"/>
        <w:gridCol w:w="1133"/>
        <w:gridCol w:w="1275"/>
      </w:tblGrid>
      <w:tr w:rsidR="00EF3CAB" w:rsidRPr="00EF3CAB" w14:paraId="43BED3FE" w14:textId="77777777" w:rsidTr="00EF3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Align w:val="center"/>
            <w:hideMark/>
          </w:tcPr>
          <w:p w14:paraId="77F29860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Primer</w:t>
            </w:r>
          </w:p>
        </w:tc>
        <w:tc>
          <w:tcPr>
            <w:tcW w:w="909" w:type="pct"/>
            <w:vAlign w:val="center"/>
            <w:hideMark/>
          </w:tcPr>
          <w:p w14:paraId="30CC92FC" w14:textId="77777777" w:rsidR="00EF3CAB" w:rsidRPr="00EF3CAB" w:rsidRDefault="00EF3CAB" w:rsidP="00E4292E">
            <w:pPr>
              <w:spacing w:before="60" w:after="60"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Accession No</w:t>
            </w:r>
          </w:p>
        </w:tc>
        <w:tc>
          <w:tcPr>
            <w:tcW w:w="2123" w:type="pct"/>
            <w:vAlign w:val="center"/>
            <w:hideMark/>
          </w:tcPr>
          <w:p w14:paraId="332FADFB" w14:textId="77777777" w:rsidR="00EF3CAB" w:rsidRPr="00EF3CAB" w:rsidRDefault="00EF3CAB" w:rsidP="00E4292E">
            <w:pPr>
              <w:spacing w:before="60" w:after="60"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Sequence (5' - 3')</w:t>
            </w:r>
          </w:p>
        </w:tc>
        <w:tc>
          <w:tcPr>
            <w:tcW w:w="606" w:type="pct"/>
            <w:vAlign w:val="center"/>
            <w:hideMark/>
          </w:tcPr>
          <w:p w14:paraId="47324742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Amplicon Length (</w:t>
            </w: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bp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682" w:type="pct"/>
            <w:vAlign w:val="center"/>
            <w:hideMark/>
          </w:tcPr>
          <w:p w14:paraId="6EE476FB" w14:textId="727C242C" w:rsidR="00EF3CAB" w:rsidRPr="00EF3CAB" w:rsidRDefault="00EF3CAB" w:rsidP="00EF3CAB">
            <w:pPr>
              <w:spacing w:before="60" w:after="6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Tm (°C)</w:t>
            </w:r>
          </w:p>
        </w:tc>
      </w:tr>
      <w:tr w:rsidR="00EF3CAB" w:rsidRPr="00EF3CAB" w14:paraId="62E59768" w14:textId="77777777" w:rsidTr="00EF3C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03A2EA6B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TMEM187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1C07CD8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003492</w:t>
            </w:r>
          </w:p>
        </w:tc>
        <w:tc>
          <w:tcPr>
            <w:tcW w:w="2123" w:type="pct"/>
            <w:noWrap/>
            <w:vAlign w:val="center"/>
            <w:hideMark/>
          </w:tcPr>
          <w:p w14:paraId="7265B3B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CTCACTCGTGAACATGGCCTA-3'</w:t>
            </w:r>
          </w:p>
        </w:tc>
        <w:tc>
          <w:tcPr>
            <w:tcW w:w="606" w:type="pct"/>
            <w:vMerge w:val="restart"/>
            <w:noWrap/>
            <w:vAlign w:val="center"/>
            <w:hideMark/>
          </w:tcPr>
          <w:p w14:paraId="42ADAD8F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682" w:type="pct"/>
            <w:noWrap/>
            <w:vAlign w:val="center"/>
            <w:hideMark/>
          </w:tcPr>
          <w:p w14:paraId="1BE81481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1.5</w:t>
            </w:r>
          </w:p>
        </w:tc>
      </w:tr>
      <w:tr w:rsidR="00EF3CAB" w:rsidRPr="00EF3CAB" w14:paraId="7448055D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7D3E6118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5D1FCB5B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27C942CB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CTGCGAACACGTCCTTCAG-3'</w:t>
            </w:r>
          </w:p>
        </w:tc>
        <w:tc>
          <w:tcPr>
            <w:tcW w:w="606" w:type="pct"/>
            <w:vMerge/>
            <w:vAlign w:val="center"/>
            <w:hideMark/>
          </w:tcPr>
          <w:p w14:paraId="6F142C53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73F57066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0.7</w:t>
            </w:r>
          </w:p>
        </w:tc>
      </w:tr>
      <w:tr w:rsidR="00EF3CAB" w:rsidRPr="00EF3CAB" w14:paraId="463F75A3" w14:textId="77777777" w:rsidTr="00EF3C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22AA8A03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HAUS7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037D5DC6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017518</w:t>
            </w:r>
          </w:p>
        </w:tc>
        <w:tc>
          <w:tcPr>
            <w:tcW w:w="2123" w:type="pct"/>
            <w:noWrap/>
            <w:vAlign w:val="center"/>
            <w:hideMark/>
          </w:tcPr>
          <w:p w14:paraId="7B832FB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AGCTCACTGAAAGGGGTCC-3'</w:t>
            </w:r>
          </w:p>
        </w:tc>
        <w:tc>
          <w:tcPr>
            <w:tcW w:w="606" w:type="pct"/>
            <w:vMerge w:val="restart"/>
            <w:noWrap/>
            <w:vAlign w:val="center"/>
            <w:hideMark/>
          </w:tcPr>
          <w:p w14:paraId="72CBA2C7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682" w:type="pct"/>
            <w:noWrap/>
            <w:vAlign w:val="center"/>
            <w:hideMark/>
          </w:tcPr>
          <w:p w14:paraId="093097D2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0.9</w:t>
            </w:r>
          </w:p>
        </w:tc>
      </w:tr>
      <w:tr w:rsidR="00EF3CAB" w:rsidRPr="00EF3CAB" w14:paraId="6A3E6EB4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4BBC59BE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13CB9FC6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05BD28EE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ATCGAGCAACTGGTCCATGAA-3'</w:t>
            </w:r>
          </w:p>
        </w:tc>
        <w:tc>
          <w:tcPr>
            <w:tcW w:w="606" w:type="pct"/>
            <w:vMerge/>
            <w:vAlign w:val="center"/>
            <w:hideMark/>
          </w:tcPr>
          <w:p w14:paraId="44D7D634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27415505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1.5</w:t>
            </w:r>
          </w:p>
        </w:tc>
      </w:tr>
      <w:tr w:rsidR="00EF3CAB" w:rsidRPr="00EF3CAB" w14:paraId="30AD5590" w14:textId="77777777" w:rsidTr="00EF3C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7B5531D6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MBLAC2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0E65DC40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203406</w:t>
            </w:r>
          </w:p>
        </w:tc>
        <w:tc>
          <w:tcPr>
            <w:tcW w:w="2123" w:type="pct"/>
            <w:noWrap/>
            <w:vAlign w:val="center"/>
            <w:hideMark/>
          </w:tcPr>
          <w:p w14:paraId="74BF4050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CGCGGGGACAACTTTGAGA-3'</w:t>
            </w:r>
          </w:p>
        </w:tc>
        <w:tc>
          <w:tcPr>
            <w:tcW w:w="606" w:type="pct"/>
            <w:vMerge w:val="restart"/>
            <w:noWrap/>
            <w:vAlign w:val="center"/>
            <w:hideMark/>
          </w:tcPr>
          <w:p w14:paraId="68133EB0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682" w:type="pct"/>
            <w:noWrap/>
            <w:vAlign w:val="center"/>
            <w:hideMark/>
          </w:tcPr>
          <w:p w14:paraId="4558C911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2.2</w:t>
            </w:r>
          </w:p>
        </w:tc>
      </w:tr>
      <w:tr w:rsidR="00EF3CAB" w:rsidRPr="00EF3CAB" w14:paraId="732AA224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2D3D22CA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1D6C7687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650BD608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GTGAGCTGTCTGTCACCAAGG-3'</w:t>
            </w:r>
          </w:p>
        </w:tc>
        <w:tc>
          <w:tcPr>
            <w:tcW w:w="606" w:type="pct"/>
            <w:vMerge/>
            <w:vAlign w:val="center"/>
            <w:hideMark/>
          </w:tcPr>
          <w:p w14:paraId="121EEB91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473FDA6A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2.6</w:t>
            </w:r>
          </w:p>
        </w:tc>
      </w:tr>
      <w:tr w:rsidR="00EF3CAB" w:rsidRPr="00EF3CAB" w14:paraId="11F517DD" w14:textId="77777777" w:rsidTr="00EF3C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6C9024AA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8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70DB7C33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000132</w:t>
            </w:r>
          </w:p>
        </w:tc>
        <w:tc>
          <w:tcPr>
            <w:tcW w:w="2123" w:type="pct"/>
            <w:noWrap/>
            <w:vAlign w:val="center"/>
            <w:hideMark/>
          </w:tcPr>
          <w:p w14:paraId="2F38A6D7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GCATTCGCAGCACTCTTCG-3'</w:t>
            </w:r>
          </w:p>
        </w:tc>
        <w:tc>
          <w:tcPr>
            <w:tcW w:w="606" w:type="pct"/>
            <w:vMerge w:val="restart"/>
            <w:noWrap/>
            <w:vAlign w:val="center"/>
            <w:hideMark/>
          </w:tcPr>
          <w:p w14:paraId="2B6558C1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682" w:type="pct"/>
            <w:noWrap/>
            <w:vAlign w:val="center"/>
            <w:hideMark/>
          </w:tcPr>
          <w:p w14:paraId="6A0AA500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1.8</w:t>
            </w:r>
          </w:p>
        </w:tc>
      </w:tr>
      <w:tr w:rsidR="00EF3CAB" w:rsidRPr="00EF3CAB" w14:paraId="37514F27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7ECE6906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4F9FF80D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46FBF8A4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GAGGTGAAGTCGAGCTTTTGAA-3'</w:t>
            </w:r>
          </w:p>
        </w:tc>
        <w:tc>
          <w:tcPr>
            <w:tcW w:w="606" w:type="pct"/>
            <w:vMerge/>
            <w:vAlign w:val="center"/>
            <w:hideMark/>
          </w:tcPr>
          <w:p w14:paraId="4B7E9753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52802CA2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0.5</w:t>
            </w:r>
          </w:p>
        </w:tc>
      </w:tr>
      <w:tr w:rsidR="00EF3CAB" w:rsidRPr="00EF3CAB" w14:paraId="01077FF2" w14:textId="77777777" w:rsidTr="00EF3CA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1CAA83B4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TMEM116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548B649C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001193453</w:t>
            </w:r>
          </w:p>
        </w:tc>
        <w:tc>
          <w:tcPr>
            <w:tcW w:w="2123" w:type="pct"/>
            <w:noWrap/>
            <w:vAlign w:val="center"/>
            <w:hideMark/>
          </w:tcPr>
          <w:p w14:paraId="029F94C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TCATAAAGCTGACTAAGCCACAG-3'</w:t>
            </w:r>
          </w:p>
        </w:tc>
        <w:tc>
          <w:tcPr>
            <w:tcW w:w="606" w:type="pct"/>
            <w:vMerge w:val="restart"/>
            <w:noWrap/>
            <w:vAlign w:val="center"/>
            <w:hideMark/>
          </w:tcPr>
          <w:p w14:paraId="3F1C7E66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682" w:type="pct"/>
            <w:noWrap/>
            <w:vAlign w:val="center"/>
            <w:hideMark/>
          </w:tcPr>
          <w:p w14:paraId="4329E78C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0</w:t>
            </w:r>
          </w:p>
        </w:tc>
      </w:tr>
      <w:tr w:rsidR="00EF3CAB" w:rsidRPr="00EF3CAB" w14:paraId="45BF1751" w14:textId="77777777" w:rsidTr="00EF3CA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56949E43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1E885A7A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7003CC4A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AGATGTTGCCGTTAGAGCCTG-3'</w:t>
            </w:r>
          </w:p>
        </w:tc>
        <w:tc>
          <w:tcPr>
            <w:tcW w:w="606" w:type="pct"/>
            <w:vMerge/>
            <w:vAlign w:val="center"/>
            <w:hideMark/>
          </w:tcPr>
          <w:p w14:paraId="5CC12825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792DF79E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2.1</w:t>
            </w:r>
          </w:p>
        </w:tc>
      </w:tr>
      <w:tr w:rsidR="00EF3CAB" w:rsidRPr="00EF3CAB" w14:paraId="70329D23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2901F746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TTC30B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4B77FBA4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152517.3</w:t>
            </w:r>
          </w:p>
        </w:tc>
        <w:tc>
          <w:tcPr>
            <w:tcW w:w="2123" w:type="pct"/>
            <w:noWrap/>
            <w:vAlign w:val="center"/>
            <w:hideMark/>
          </w:tcPr>
          <w:p w14:paraId="54FD99CB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CTCTACAAGGAGGGACAGTAT-3'</w:t>
            </w:r>
          </w:p>
        </w:tc>
        <w:tc>
          <w:tcPr>
            <w:tcW w:w="606" w:type="pct"/>
            <w:vMerge w:val="restart"/>
            <w:noWrap/>
            <w:vAlign w:val="center"/>
            <w:hideMark/>
          </w:tcPr>
          <w:p w14:paraId="2001EB12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682" w:type="pct"/>
            <w:noWrap/>
            <w:vAlign w:val="center"/>
            <w:hideMark/>
          </w:tcPr>
          <w:p w14:paraId="04A3E1B7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55.59</w:t>
            </w:r>
          </w:p>
        </w:tc>
      </w:tr>
      <w:tr w:rsidR="00EF3CAB" w:rsidRPr="00EF3CAB" w14:paraId="2F18CF23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3B6EF95D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2B6142B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4D4A6AA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AAAGCCAGGTTGTAGGAAAG-3'</w:t>
            </w:r>
          </w:p>
        </w:tc>
        <w:tc>
          <w:tcPr>
            <w:tcW w:w="606" w:type="pct"/>
            <w:vMerge/>
            <w:vAlign w:val="center"/>
            <w:hideMark/>
          </w:tcPr>
          <w:p w14:paraId="3AEB987C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7B45AFE0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55.54</w:t>
            </w:r>
          </w:p>
        </w:tc>
      </w:tr>
      <w:tr w:rsidR="00EF3CAB" w:rsidRPr="00EF3CAB" w14:paraId="7631D246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5828AB15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GD1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2B382656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004463</w:t>
            </w:r>
          </w:p>
        </w:tc>
        <w:tc>
          <w:tcPr>
            <w:tcW w:w="2123" w:type="pct"/>
            <w:noWrap/>
            <w:vAlign w:val="center"/>
            <w:hideMark/>
          </w:tcPr>
          <w:p w14:paraId="242385B0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GAAGCTCGGAACCGCAGTT-3'</w:t>
            </w:r>
          </w:p>
        </w:tc>
        <w:tc>
          <w:tcPr>
            <w:tcW w:w="606" w:type="pct"/>
            <w:vMerge w:val="restart"/>
            <w:vAlign w:val="center"/>
            <w:hideMark/>
          </w:tcPr>
          <w:p w14:paraId="01CC7F9E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682" w:type="pct"/>
            <w:noWrap/>
            <w:vAlign w:val="center"/>
            <w:hideMark/>
          </w:tcPr>
          <w:p w14:paraId="1D48793D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2.6</w:t>
            </w:r>
          </w:p>
        </w:tc>
      </w:tr>
      <w:tr w:rsidR="00EF3CAB" w:rsidRPr="00EF3CAB" w14:paraId="2D86577E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32D0AD12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0A8C6408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46E64E3D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TGGAAGCAATAGATGGAGCAGAT-3'</w:t>
            </w:r>
          </w:p>
        </w:tc>
        <w:tc>
          <w:tcPr>
            <w:tcW w:w="606" w:type="pct"/>
            <w:vMerge/>
            <w:vAlign w:val="center"/>
            <w:hideMark/>
          </w:tcPr>
          <w:p w14:paraId="0C545101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19B45AD9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1.2</w:t>
            </w:r>
          </w:p>
        </w:tc>
      </w:tr>
      <w:tr w:rsidR="00EF3CAB" w:rsidRPr="00EF3CAB" w14:paraId="30A91A08" w14:textId="77777777" w:rsidTr="00EF3C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noWrap/>
            <w:vAlign w:val="center"/>
            <w:hideMark/>
          </w:tcPr>
          <w:p w14:paraId="7D2344BE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GLB1L</w:t>
            </w:r>
          </w:p>
        </w:tc>
        <w:tc>
          <w:tcPr>
            <w:tcW w:w="909" w:type="pct"/>
            <w:vMerge w:val="restart"/>
            <w:noWrap/>
            <w:vAlign w:val="center"/>
            <w:hideMark/>
          </w:tcPr>
          <w:p w14:paraId="4D113611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NM_024506</w:t>
            </w:r>
          </w:p>
        </w:tc>
        <w:tc>
          <w:tcPr>
            <w:tcW w:w="2123" w:type="pct"/>
            <w:noWrap/>
            <w:vAlign w:val="center"/>
            <w:hideMark/>
          </w:tcPr>
          <w:p w14:paraId="28540C8F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CCACAGCCTGGGGTCTATAAC-3'</w:t>
            </w:r>
          </w:p>
        </w:tc>
        <w:tc>
          <w:tcPr>
            <w:tcW w:w="606" w:type="pct"/>
            <w:vMerge w:val="restart"/>
            <w:vAlign w:val="center"/>
            <w:hideMark/>
          </w:tcPr>
          <w:p w14:paraId="3B729062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682" w:type="pct"/>
            <w:noWrap/>
            <w:vAlign w:val="center"/>
            <w:hideMark/>
          </w:tcPr>
          <w:p w14:paraId="3519CF8D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1.6</w:t>
            </w:r>
          </w:p>
        </w:tc>
      </w:tr>
      <w:tr w:rsidR="00EF3CAB" w:rsidRPr="00EF3CAB" w14:paraId="6683871C" w14:textId="77777777" w:rsidTr="00EF3C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noWrap/>
            <w:vAlign w:val="center"/>
            <w:hideMark/>
          </w:tcPr>
          <w:p w14:paraId="749C3E3E" w14:textId="77777777" w:rsidR="00EF3CAB" w:rsidRPr="00EF3CAB" w:rsidRDefault="00EF3CAB" w:rsidP="00E4292E">
            <w:pPr>
              <w:spacing w:before="60" w:after="60" w:line="264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290CBEF8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3" w:type="pct"/>
            <w:noWrap/>
            <w:vAlign w:val="center"/>
            <w:hideMark/>
          </w:tcPr>
          <w:p w14:paraId="6907000A" w14:textId="77777777" w:rsidR="00EF3CAB" w:rsidRPr="00EF3CAB" w:rsidRDefault="00EF3CAB" w:rsidP="00E4292E">
            <w:pPr>
              <w:spacing w:before="60" w:after="6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Rv</w:t>
            </w:r>
            <w:proofErr w:type="spellEnd"/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 xml:space="preserve"> 5'-TGACCAACAGGTTCGCTAGAG-3'</w:t>
            </w:r>
          </w:p>
        </w:tc>
        <w:tc>
          <w:tcPr>
            <w:tcW w:w="606" w:type="pct"/>
            <w:vMerge/>
            <w:vAlign w:val="center"/>
            <w:hideMark/>
          </w:tcPr>
          <w:p w14:paraId="4C997891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36B332F6" w14:textId="77777777" w:rsidR="00EF3CAB" w:rsidRPr="00EF3CAB" w:rsidRDefault="00EF3CAB" w:rsidP="00EF3CAB">
            <w:pPr>
              <w:spacing w:before="60" w:after="6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</w:pPr>
            <w:r w:rsidRPr="00EF3C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IN"/>
              </w:rPr>
              <w:t>61.5</w:t>
            </w:r>
          </w:p>
        </w:tc>
      </w:tr>
    </w:tbl>
    <w:p w14:paraId="0A279AAB" w14:textId="4DDD0F61" w:rsidR="000C18C1" w:rsidRPr="00EC4231" w:rsidRDefault="000C18C1" w:rsidP="00F04C6F">
      <w:pPr>
        <w:pStyle w:val="Caption"/>
      </w:pPr>
    </w:p>
    <w:sectPr w:rsidR="000C18C1" w:rsidRPr="00EC4231" w:rsidSect="00F2255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7EC92" w14:textId="77777777" w:rsidR="00C06A86" w:rsidRDefault="00C06A86" w:rsidP="00EC4231">
      <w:pPr>
        <w:spacing w:after="0" w:line="240" w:lineRule="auto"/>
      </w:pPr>
      <w:r>
        <w:separator/>
      </w:r>
    </w:p>
  </w:endnote>
  <w:endnote w:type="continuationSeparator" w:id="0">
    <w:p w14:paraId="7E066BC0" w14:textId="77777777" w:rsidR="00C06A86" w:rsidRDefault="00C06A86" w:rsidP="00EC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id w:val="-93074531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7EFBCB4" w14:textId="44C26899" w:rsidR="00EF3CAB" w:rsidRDefault="00EF3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4C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9FB1DE" w14:textId="77777777" w:rsidR="00EF3CAB" w:rsidRDefault="00EF3C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8E3D3A" w14:textId="77777777" w:rsidR="00C06A86" w:rsidRDefault="00C06A86" w:rsidP="00EC4231">
      <w:pPr>
        <w:spacing w:after="0" w:line="240" w:lineRule="auto"/>
      </w:pPr>
      <w:r>
        <w:separator/>
      </w:r>
    </w:p>
  </w:footnote>
  <w:footnote w:type="continuationSeparator" w:id="0">
    <w:p w14:paraId="7F0CD715" w14:textId="77777777" w:rsidR="00C06A86" w:rsidRDefault="00C06A86" w:rsidP="00EC4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46EF4"/>
    <w:multiLevelType w:val="hybridMultilevel"/>
    <w:tmpl w:val="6FD6C21C"/>
    <w:lvl w:ilvl="0" w:tplc="AEE05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79"/>
    <w:rsid w:val="000109CB"/>
    <w:rsid w:val="00021934"/>
    <w:rsid w:val="00032A4B"/>
    <w:rsid w:val="00036040"/>
    <w:rsid w:val="000776E8"/>
    <w:rsid w:val="000A219B"/>
    <w:rsid w:val="000A4023"/>
    <w:rsid w:val="000C18C1"/>
    <w:rsid w:val="000D307E"/>
    <w:rsid w:val="0014119E"/>
    <w:rsid w:val="001616BB"/>
    <w:rsid w:val="00165490"/>
    <w:rsid w:val="001726B4"/>
    <w:rsid w:val="0017292A"/>
    <w:rsid w:val="00185FF7"/>
    <w:rsid w:val="00191BC6"/>
    <w:rsid w:val="001A04A7"/>
    <w:rsid w:val="001A206B"/>
    <w:rsid w:val="001C066A"/>
    <w:rsid w:val="001D7478"/>
    <w:rsid w:val="001D7FE8"/>
    <w:rsid w:val="001E0905"/>
    <w:rsid w:val="001F0009"/>
    <w:rsid w:val="001F20A2"/>
    <w:rsid w:val="00200ACA"/>
    <w:rsid w:val="00200B96"/>
    <w:rsid w:val="00205734"/>
    <w:rsid w:val="0023420C"/>
    <w:rsid w:val="00244CA2"/>
    <w:rsid w:val="00255393"/>
    <w:rsid w:val="00261105"/>
    <w:rsid w:val="002671FF"/>
    <w:rsid w:val="00280759"/>
    <w:rsid w:val="00301F41"/>
    <w:rsid w:val="00356095"/>
    <w:rsid w:val="00366856"/>
    <w:rsid w:val="003D4440"/>
    <w:rsid w:val="004438DF"/>
    <w:rsid w:val="0049257F"/>
    <w:rsid w:val="004A4720"/>
    <w:rsid w:val="004D1618"/>
    <w:rsid w:val="0051052D"/>
    <w:rsid w:val="00513620"/>
    <w:rsid w:val="00522718"/>
    <w:rsid w:val="00535D3D"/>
    <w:rsid w:val="0054298E"/>
    <w:rsid w:val="00571767"/>
    <w:rsid w:val="005A78B6"/>
    <w:rsid w:val="005C1795"/>
    <w:rsid w:val="005C5BBF"/>
    <w:rsid w:val="00610CD4"/>
    <w:rsid w:val="0061429F"/>
    <w:rsid w:val="0063399E"/>
    <w:rsid w:val="00661FB4"/>
    <w:rsid w:val="006668D1"/>
    <w:rsid w:val="006E6179"/>
    <w:rsid w:val="007138F1"/>
    <w:rsid w:val="0076157F"/>
    <w:rsid w:val="00761A8D"/>
    <w:rsid w:val="007819AA"/>
    <w:rsid w:val="007D0FEA"/>
    <w:rsid w:val="00800A0B"/>
    <w:rsid w:val="00886067"/>
    <w:rsid w:val="008947BA"/>
    <w:rsid w:val="008A0155"/>
    <w:rsid w:val="008A2E37"/>
    <w:rsid w:val="008B6766"/>
    <w:rsid w:val="008C025C"/>
    <w:rsid w:val="008C3EB1"/>
    <w:rsid w:val="008C71DA"/>
    <w:rsid w:val="008C77FD"/>
    <w:rsid w:val="008F3C1E"/>
    <w:rsid w:val="008F63BE"/>
    <w:rsid w:val="008F7224"/>
    <w:rsid w:val="00966EA5"/>
    <w:rsid w:val="00972A03"/>
    <w:rsid w:val="00981B62"/>
    <w:rsid w:val="009959CC"/>
    <w:rsid w:val="009B310F"/>
    <w:rsid w:val="009B695D"/>
    <w:rsid w:val="009C2C9C"/>
    <w:rsid w:val="009F2BB1"/>
    <w:rsid w:val="00A42582"/>
    <w:rsid w:val="00A641DF"/>
    <w:rsid w:val="00AA6A09"/>
    <w:rsid w:val="00AB6AD0"/>
    <w:rsid w:val="00AB757F"/>
    <w:rsid w:val="00AF7485"/>
    <w:rsid w:val="00B74F00"/>
    <w:rsid w:val="00B845AF"/>
    <w:rsid w:val="00B94A7D"/>
    <w:rsid w:val="00BE3019"/>
    <w:rsid w:val="00C066F1"/>
    <w:rsid w:val="00C06A86"/>
    <w:rsid w:val="00C11311"/>
    <w:rsid w:val="00C67704"/>
    <w:rsid w:val="00C95A4A"/>
    <w:rsid w:val="00CA35A9"/>
    <w:rsid w:val="00CC0DA5"/>
    <w:rsid w:val="00CD6885"/>
    <w:rsid w:val="00CF0CCD"/>
    <w:rsid w:val="00CF1636"/>
    <w:rsid w:val="00CF2579"/>
    <w:rsid w:val="00D16EA4"/>
    <w:rsid w:val="00D45593"/>
    <w:rsid w:val="00D52B2E"/>
    <w:rsid w:val="00D5301F"/>
    <w:rsid w:val="00D60C1F"/>
    <w:rsid w:val="00DB2FF1"/>
    <w:rsid w:val="00DF36BC"/>
    <w:rsid w:val="00E068D7"/>
    <w:rsid w:val="00E36755"/>
    <w:rsid w:val="00E4292E"/>
    <w:rsid w:val="00E4388E"/>
    <w:rsid w:val="00E463C2"/>
    <w:rsid w:val="00E61F6C"/>
    <w:rsid w:val="00EA0E25"/>
    <w:rsid w:val="00EC4231"/>
    <w:rsid w:val="00EE4DFF"/>
    <w:rsid w:val="00EF3CAB"/>
    <w:rsid w:val="00F04C6F"/>
    <w:rsid w:val="00F06AD8"/>
    <w:rsid w:val="00F2255E"/>
    <w:rsid w:val="00F57AA5"/>
    <w:rsid w:val="00F76748"/>
    <w:rsid w:val="00FB7527"/>
    <w:rsid w:val="00FE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392C"/>
  <w15:chartTrackingRefBased/>
  <w15:docId w15:val="{6427F693-27FA-4169-BD2D-F5A6BC2F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F257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2BB1"/>
    <w:pPr>
      <w:keepNext/>
      <w:spacing w:after="200" w:line="240" w:lineRule="auto"/>
    </w:pPr>
    <w:rPr>
      <w:rFonts w:ascii="Cambria" w:hAnsi="Cambria"/>
      <w:i/>
      <w:iCs/>
      <w:color w:val="0D0D0D" w:themeColor="text1" w:themeTint="F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F257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CF257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CF257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E36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10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30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D307E"/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D307E"/>
    <w:pPr>
      <w:spacing w:after="0" w:line="240" w:lineRule="auto"/>
      <w:contextualSpacing/>
      <w:jc w:val="both"/>
    </w:pPr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character" w:customStyle="1" w:styleId="TitleChar1">
    <w:name w:val="Title Char1"/>
    <w:basedOn w:val="DefaultParagraphFont"/>
    <w:uiPriority w:val="10"/>
    <w:rsid w:val="000D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D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BBF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CF0C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C18C1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5609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C4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6ACE8-8F4E-443C-B4DE-42A624C8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5-23T04:00:00Z</dcterms:created>
  <dcterms:modified xsi:type="dcterms:W3CDTF">2020-05-23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73870961/nature</vt:lpwstr>
  </property>
  <property fmtid="{D5CDD505-2E9C-101B-9397-08002B2CF9AE}" pid="19" name="Mendeley Recent Style Name 8_1">
    <vt:lpwstr>Nature - Sreejeta Mondal</vt:lpwstr>
  </property>
  <property fmtid="{D5CDD505-2E9C-101B-9397-08002B2CF9AE}" pid="20" name="Mendeley Recent Style Id 9_1">
    <vt:lpwstr>http://csl.mendeley.com/styles/573870961/vancouver-sreejeta</vt:lpwstr>
  </property>
  <property fmtid="{D5CDD505-2E9C-101B-9397-08002B2CF9AE}" pid="21" name="Mendeley Recent Style Name 9_1">
    <vt:lpwstr>Vancouver - Sreejeta Mond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59fd0f-c867-34c1-b6be-2c1c024839c8</vt:lpwstr>
  </property>
  <property fmtid="{D5CDD505-2E9C-101B-9397-08002B2CF9AE}" pid="24" name="Mendeley Citation Style_1">
    <vt:lpwstr>http://www.zotero.org/styles/nature</vt:lpwstr>
  </property>
</Properties>
</file>